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-SA"/>
        </w:rPr>
        <w:t> 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-SA"/>
        </w:rPr>
        <w:t>S2 Table. Characteristics of study participants according to enrollees or non-enrollees</w:t>
      </w:r>
    </w:p>
    <w:tbl>
      <w:tblPr>
        <w:tblW w:w="891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7"/>
        <w:gridCol w:w="1621"/>
        <w:gridCol w:w="1586"/>
        <w:gridCol w:w="1551"/>
        <w:gridCol w:w="883"/>
      </w:tblGrid>
      <w:tr>
        <w:trPr>
          <w:trHeight w:val="360" w:hRule="atLeast"/>
        </w:trPr>
        <w:tc>
          <w:tcPr>
            <w:tcW w:w="32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Variables</w:t>
            </w:r>
          </w:p>
        </w:tc>
        <w:tc>
          <w:tcPr>
            <w:tcW w:w="16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Total </w:t>
            </w:r>
          </w:p>
        </w:tc>
        <w:tc>
          <w:tcPr>
            <w:tcW w:w="1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Included participants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Excluded participants</w:t>
            </w:r>
          </w:p>
        </w:tc>
        <w:tc>
          <w:tcPr>
            <w:tcW w:w="8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p</w:t>
            </w:r>
          </w:p>
        </w:tc>
      </w:tr>
      <w:tr>
        <w:trPr>
          <w:trHeight w:val="303" w:hRule="atLeast"/>
        </w:trPr>
        <w:tc>
          <w:tcPr>
            <w:tcW w:w="32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 = 21095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 = 4578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 = 16517</w:t>
            </w:r>
          </w:p>
        </w:tc>
        <w:tc>
          <w:tcPr>
            <w:tcW w:w="8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Age, Mean ± SD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9.1 ± 10.8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1.6 ± 9.8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8.4 ± 10.9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ex, n (%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Femal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1021 (52.3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47 (11.9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0474 (63.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l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0054 (47.7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4031 (88.1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023 (36.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Residence, n (%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Rural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2533 (59.5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877 (62.8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9656 (58.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Urban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8547 (40.5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701 (37.2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846 (41.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rital status, n (%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rried and living with a spous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6974 (80.8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916 (85.5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058 (79.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</w:tr>
      <w:tr>
        <w:trPr>
          <w:trHeight w:val="52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rried but living without a spous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04 ( 6.2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5 (2.9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169 (7.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ingle, divorced, and windowe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741 (13.0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27 (11.5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214 (13.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Education Status, n (%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Elementary school or below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4802 (70.3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823 (61.7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1979 (72.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iddle school or abov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258 (29.7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755 (38.3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4503 (27.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moking Status, n (%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on-smoker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1888 (56.8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212 (26.5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0676 (65.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moker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9029 (43.2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366 (73.5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663 (34.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Drinking Status, n (%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drinker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7355 (35.3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421 (53.5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4904 (30.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on-drinker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477 (64.7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127 (46.5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1350 (69.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BMI(kg/m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), Median (IQR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3.6 (21.2, 26.2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3.5 (21.2, 26.1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3.6 (21.3, 26.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372</w:t>
            </w:r>
          </w:p>
        </w:tc>
      </w:tr>
      <w:tr>
        <w:trPr>
          <w:trHeight w:val="15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umber of chronic conditions, n (%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7099 (33.7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23 (28.9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776 (3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4625 (21.9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123 (24.5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502 (21.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kern w:val="2"/>
                <w:sz w:val="20"/>
                <w:szCs w:val="20"/>
                <w:lang w:val="en-US" w:eastAsia="zh-CN" w:bidi="ar-SA"/>
              </w:rPr>
              <w:t>≥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9356 (44.4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132 (46.6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7224 (43.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leep duration(hrs), Mean ± S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.4 ± 1.9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.5 ± 1.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.4 ± 2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 0.001</w:t>
            </w:r>
          </w:p>
        </w:tc>
      </w:tr>
      <w:tr>
        <w:trPr>
          <w:trHeight w:val="175" w:hRule="atLeast"/>
        </w:trPr>
        <w:tc>
          <w:tcPr>
            <w:tcW w:w="3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Hemoglobin level(g/dl), Mean ± SD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.7 ± 1.9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4.4 ± 1.7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.3 ± 2.0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8918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Abbreviations: BMI, body mass index;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hrs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,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hour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.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character" w:styleId="Font61">
    <w:name w:val="font61"/>
    <w:basedOn w:val="Style14"/>
    <w:qFormat/>
    <w:rPr>
      <w:rFonts w:ascii="Times New Roman" w:hAnsi="Times New Roman" w:cs="Times New Roman"/>
      <w:i/>
      <w:iCs/>
      <w:color w:val="77C9FF"/>
      <w:sz w:val="27"/>
      <w:szCs w:val="27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71">
    <w:name w:val="font71"/>
    <w:basedOn w:val="Style14"/>
    <w:qFormat/>
    <w:rPr>
      <w:rFonts w:ascii="Times New Roman" w:hAnsi="Times New Roman" w:cs="Times New Roman"/>
      <w:i w:val="false"/>
      <w:iCs w:val="false"/>
      <w:color w:val="FF0000"/>
      <w:sz w:val="20"/>
      <w:szCs w:val="20"/>
      <w:u w:val="none"/>
      <w:vertAlign w:val="superscript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FF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02:47:22Z</dcterms:created>
  <dc:creator>赵效江</dc:creator>
  <dc:description/>
  <dc:language>en-US</dc:language>
  <cp:lastModifiedBy>.</cp:lastModifiedBy>
  <dcterms:modified xsi:type="dcterms:W3CDTF">2026-02-09T11:19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58A76AE5468445AAB0640A78AC9730C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ZkN2U0NTE2ZWZjNGNkOGYwMTY5ODIwZjEyYjUxNGMiLCJ1c2VySWQiOiIzMzUwODk1NjQifQ==</vt:lpwstr>
  </property>
</Properties>
</file>